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oKlavuzuAk"/>
        <w:tblW w:w="908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993"/>
        <w:gridCol w:w="623"/>
        <w:gridCol w:w="624"/>
        <w:gridCol w:w="624"/>
        <w:gridCol w:w="623"/>
        <w:gridCol w:w="624"/>
        <w:gridCol w:w="624"/>
        <w:gridCol w:w="623"/>
        <w:gridCol w:w="624"/>
        <w:gridCol w:w="624"/>
        <w:gridCol w:w="624"/>
        <w:gridCol w:w="726"/>
      </w:tblGrid>
      <w:tr w:rsidR="006B7EC0" w:rsidRPr="00493075" w14:paraId="3F0731F8" w14:textId="77777777" w:rsidTr="00207BB0">
        <w:trPr>
          <w:trHeight w:val="67"/>
          <w:jc w:val="center"/>
        </w:trPr>
        <w:tc>
          <w:tcPr>
            <w:tcW w:w="1129" w:type="dxa"/>
          </w:tcPr>
          <w:p w14:paraId="3CC84E0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 xml:space="preserve">DM </w:t>
            </w:r>
            <w:proofErr w:type="spellStart"/>
            <w:r w:rsidRPr="00493075">
              <w:rPr>
                <w:rFonts w:ascii="Times" w:hAnsi="Times"/>
                <w:bCs/>
              </w:rPr>
              <w:t>Weights</w:t>
            </w:r>
            <w:proofErr w:type="spellEnd"/>
          </w:p>
        </w:tc>
        <w:tc>
          <w:tcPr>
            <w:tcW w:w="993" w:type="dxa"/>
          </w:tcPr>
          <w:p w14:paraId="6B67772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DGM4</w:t>
            </w:r>
          </w:p>
        </w:tc>
        <w:tc>
          <w:tcPr>
            <w:tcW w:w="623" w:type="dxa"/>
          </w:tcPr>
          <w:p w14:paraId="7B530DF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4" w:type="dxa"/>
          </w:tcPr>
          <w:p w14:paraId="3C4BFE9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1</w:t>
            </w:r>
          </w:p>
        </w:tc>
        <w:tc>
          <w:tcPr>
            <w:tcW w:w="624" w:type="dxa"/>
          </w:tcPr>
          <w:p w14:paraId="4A71FD4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2</w:t>
            </w:r>
          </w:p>
        </w:tc>
        <w:tc>
          <w:tcPr>
            <w:tcW w:w="623" w:type="dxa"/>
          </w:tcPr>
          <w:p w14:paraId="120E8F9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3</w:t>
            </w:r>
          </w:p>
        </w:tc>
        <w:tc>
          <w:tcPr>
            <w:tcW w:w="624" w:type="dxa"/>
          </w:tcPr>
          <w:p w14:paraId="53A87FC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4</w:t>
            </w:r>
          </w:p>
        </w:tc>
        <w:tc>
          <w:tcPr>
            <w:tcW w:w="624" w:type="dxa"/>
          </w:tcPr>
          <w:p w14:paraId="023AFE4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5</w:t>
            </w:r>
          </w:p>
        </w:tc>
        <w:tc>
          <w:tcPr>
            <w:tcW w:w="623" w:type="dxa"/>
          </w:tcPr>
          <w:p w14:paraId="2C392BA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6</w:t>
            </w:r>
          </w:p>
        </w:tc>
        <w:tc>
          <w:tcPr>
            <w:tcW w:w="624" w:type="dxa"/>
          </w:tcPr>
          <w:p w14:paraId="284D75C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7</w:t>
            </w:r>
          </w:p>
        </w:tc>
        <w:tc>
          <w:tcPr>
            <w:tcW w:w="624" w:type="dxa"/>
          </w:tcPr>
          <w:p w14:paraId="3EACFDC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8</w:t>
            </w:r>
          </w:p>
        </w:tc>
        <w:tc>
          <w:tcPr>
            <w:tcW w:w="624" w:type="dxa"/>
          </w:tcPr>
          <w:p w14:paraId="0D91BAD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9</w:t>
            </w:r>
          </w:p>
        </w:tc>
        <w:tc>
          <w:tcPr>
            <w:tcW w:w="726" w:type="dxa"/>
          </w:tcPr>
          <w:p w14:paraId="2ABA101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R</w:t>
            </w:r>
          </w:p>
        </w:tc>
      </w:tr>
      <w:tr w:rsidR="006B7EC0" w:rsidRPr="00493075" w14:paraId="7D64A4D5" w14:textId="77777777" w:rsidTr="00207BB0">
        <w:trPr>
          <w:trHeight w:val="279"/>
          <w:jc w:val="center"/>
        </w:trPr>
        <w:tc>
          <w:tcPr>
            <w:tcW w:w="1129" w:type="dxa"/>
            <w:vMerge w:val="restart"/>
          </w:tcPr>
          <w:p w14:paraId="1214D01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.2135</w:t>
            </w:r>
          </w:p>
        </w:tc>
        <w:tc>
          <w:tcPr>
            <w:tcW w:w="993" w:type="dxa"/>
            <w:vMerge w:val="restart"/>
          </w:tcPr>
          <w:p w14:paraId="438093E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DM1</w:t>
            </w:r>
          </w:p>
        </w:tc>
        <w:tc>
          <w:tcPr>
            <w:tcW w:w="623" w:type="dxa"/>
          </w:tcPr>
          <w:p w14:paraId="36B77EB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1</w:t>
            </w:r>
          </w:p>
        </w:tc>
        <w:tc>
          <w:tcPr>
            <w:tcW w:w="624" w:type="dxa"/>
          </w:tcPr>
          <w:p w14:paraId="3885960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77D9C9C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23" w:type="dxa"/>
          </w:tcPr>
          <w:p w14:paraId="791E064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0FE45DF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46F583C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3" w:type="dxa"/>
          </w:tcPr>
          <w:p w14:paraId="53CE3CB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29FC323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4" w:type="dxa"/>
          </w:tcPr>
          <w:p w14:paraId="4B202E5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4" w:type="dxa"/>
          </w:tcPr>
          <w:p w14:paraId="2C9FAEA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726" w:type="dxa"/>
            <w:vMerge w:val="restart"/>
          </w:tcPr>
          <w:p w14:paraId="04FD1D96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,095</w:t>
            </w:r>
          </w:p>
        </w:tc>
      </w:tr>
      <w:tr w:rsidR="006B7EC0" w:rsidRPr="00493075" w14:paraId="792E5C52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1914791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4175340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485ABD6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2</w:t>
            </w:r>
          </w:p>
        </w:tc>
        <w:tc>
          <w:tcPr>
            <w:tcW w:w="624" w:type="dxa"/>
          </w:tcPr>
          <w:p w14:paraId="5C1FDFD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24" w:type="dxa"/>
          </w:tcPr>
          <w:p w14:paraId="4DDC393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3" w:type="dxa"/>
          </w:tcPr>
          <w:p w14:paraId="148CC11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76D8405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6129DB5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3" w:type="dxa"/>
          </w:tcPr>
          <w:p w14:paraId="1DCFA0C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41587AF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7A71384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6489F07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726" w:type="dxa"/>
            <w:vMerge/>
          </w:tcPr>
          <w:p w14:paraId="1ADBB15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52A87D96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0298A536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3506BFF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5F002FA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3</w:t>
            </w:r>
          </w:p>
        </w:tc>
        <w:tc>
          <w:tcPr>
            <w:tcW w:w="624" w:type="dxa"/>
          </w:tcPr>
          <w:p w14:paraId="25318D0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78FC6AE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23" w:type="dxa"/>
          </w:tcPr>
          <w:p w14:paraId="069E41E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00537C9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1DE034E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3" w:type="dxa"/>
          </w:tcPr>
          <w:p w14:paraId="3D5A5FA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4" w:type="dxa"/>
          </w:tcPr>
          <w:p w14:paraId="4F147AC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5FB83BA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24" w:type="dxa"/>
          </w:tcPr>
          <w:p w14:paraId="39D64BF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726" w:type="dxa"/>
            <w:vMerge/>
          </w:tcPr>
          <w:p w14:paraId="6D2C2C3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3BD4E4D0" w14:textId="77777777" w:rsidTr="00207BB0">
        <w:trPr>
          <w:trHeight w:val="279"/>
          <w:jc w:val="center"/>
        </w:trPr>
        <w:tc>
          <w:tcPr>
            <w:tcW w:w="1129" w:type="dxa"/>
            <w:vMerge/>
          </w:tcPr>
          <w:p w14:paraId="24E6D443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4669CFF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645C882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4</w:t>
            </w:r>
          </w:p>
        </w:tc>
        <w:tc>
          <w:tcPr>
            <w:tcW w:w="624" w:type="dxa"/>
          </w:tcPr>
          <w:p w14:paraId="4CE0344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24" w:type="dxa"/>
          </w:tcPr>
          <w:p w14:paraId="5043830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23" w:type="dxa"/>
          </w:tcPr>
          <w:p w14:paraId="4905A21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782744C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1587A2D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3" w:type="dxa"/>
          </w:tcPr>
          <w:p w14:paraId="0F7F3D0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24" w:type="dxa"/>
          </w:tcPr>
          <w:p w14:paraId="1F54A8A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0DD7059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24" w:type="dxa"/>
          </w:tcPr>
          <w:p w14:paraId="0CFDE2B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726" w:type="dxa"/>
            <w:vMerge/>
          </w:tcPr>
          <w:p w14:paraId="02EF928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2AA887CE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715ADA0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456A2C0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1529113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5</w:t>
            </w:r>
          </w:p>
        </w:tc>
        <w:tc>
          <w:tcPr>
            <w:tcW w:w="624" w:type="dxa"/>
          </w:tcPr>
          <w:p w14:paraId="6387508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59298FE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23" w:type="dxa"/>
          </w:tcPr>
          <w:p w14:paraId="2A818B1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46C2083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1CC0E59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3" w:type="dxa"/>
          </w:tcPr>
          <w:p w14:paraId="2F33B42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24" w:type="dxa"/>
          </w:tcPr>
          <w:p w14:paraId="6D9248A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1FF91EE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24" w:type="dxa"/>
          </w:tcPr>
          <w:p w14:paraId="33228836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726" w:type="dxa"/>
            <w:vMerge/>
          </w:tcPr>
          <w:p w14:paraId="4ED05DB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19F58741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1E6EBE8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198F3E7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275B5E4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6</w:t>
            </w:r>
          </w:p>
        </w:tc>
        <w:tc>
          <w:tcPr>
            <w:tcW w:w="624" w:type="dxa"/>
          </w:tcPr>
          <w:p w14:paraId="773B97F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44429D7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3" w:type="dxa"/>
          </w:tcPr>
          <w:p w14:paraId="4AA01F9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4" w:type="dxa"/>
          </w:tcPr>
          <w:p w14:paraId="7BE9E97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57AF01E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3" w:type="dxa"/>
          </w:tcPr>
          <w:p w14:paraId="6FE8DC3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53565B3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32F63043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29A647A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726" w:type="dxa"/>
            <w:vMerge/>
          </w:tcPr>
          <w:p w14:paraId="6B182FF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3FA060DC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7B527EA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26D10BA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3CB8063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7</w:t>
            </w:r>
          </w:p>
        </w:tc>
        <w:tc>
          <w:tcPr>
            <w:tcW w:w="624" w:type="dxa"/>
          </w:tcPr>
          <w:p w14:paraId="7AD346F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4" w:type="dxa"/>
          </w:tcPr>
          <w:p w14:paraId="16557906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23" w:type="dxa"/>
          </w:tcPr>
          <w:p w14:paraId="68109D3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606B3B9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0CDAD59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3" w:type="dxa"/>
          </w:tcPr>
          <w:p w14:paraId="42400C3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24" w:type="dxa"/>
          </w:tcPr>
          <w:p w14:paraId="2E21937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59221A6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24" w:type="dxa"/>
          </w:tcPr>
          <w:p w14:paraId="0C5B149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726" w:type="dxa"/>
            <w:vMerge/>
          </w:tcPr>
          <w:p w14:paraId="1D32C446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25451686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06B0B0F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4380B8E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3C43892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8</w:t>
            </w:r>
          </w:p>
        </w:tc>
        <w:tc>
          <w:tcPr>
            <w:tcW w:w="624" w:type="dxa"/>
          </w:tcPr>
          <w:p w14:paraId="05F29A2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4" w:type="dxa"/>
          </w:tcPr>
          <w:p w14:paraId="4711A2D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3" w:type="dxa"/>
          </w:tcPr>
          <w:p w14:paraId="0AA0DA9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24" w:type="dxa"/>
          </w:tcPr>
          <w:p w14:paraId="57ED929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501D813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3" w:type="dxa"/>
          </w:tcPr>
          <w:p w14:paraId="16F4384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32201FA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156B79C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572A8F0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726" w:type="dxa"/>
            <w:vMerge/>
          </w:tcPr>
          <w:p w14:paraId="16BE801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0F1DA355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667DEB8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07C21DA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3CF911B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9</w:t>
            </w:r>
          </w:p>
        </w:tc>
        <w:tc>
          <w:tcPr>
            <w:tcW w:w="624" w:type="dxa"/>
          </w:tcPr>
          <w:p w14:paraId="3A29AF9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6C40FA7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3" w:type="dxa"/>
          </w:tcPr>
          <w:p w14:paraId="13D6325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1B566F4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5DF8B72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3" w:type="dxa"/>
          </w:tcPr>
          <w:p w14:paraId="29987A9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24" w:type="dxa"/>
          </w:tcPr>
          <w:p w14:paraId="59A3B7A3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78C8DEA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4" w:type="dxa"/>
          </w:tcPr>
          <w:p w14:paraId="4D13735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726" w:type="dxa"/>
            <w:vMerge/>
          </w:tcPr>
          <w:p w14:paraId="7E3D421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10F1D30C" w14:textId="77777777" w:rsidTr="00207BB0">
        <w:trPr>
          <w:trHeight w:val="279"/>
          <w:jc w:val="center"/>
        </w:trPr>
        <w:tc>
          <w:tcPr>
            <w:tcW w:w="1129" w:type="dxa"/>
            <w:vMerge w:val="restart"/>
          </w:tcPr>
          <w:p w14:paraId="7F0FBD1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.2135</w:t>
            </w:r>
          </w:p>
        </w:tc>
        <w:tc>
          <w:tcPr>
            <w:tcW w:w="993" w:type="dxa"/>
            <w:vMerge w:val="restart"/>
          </w:tcPr>
          <w:p w14:paraId="19D5BA3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DM2</w:t>
            </w:r>
          </w:p>
        </w:tc>
        <w:tc>
          <w:tcPr>
            <w:tcW w:w="623" w:type="dxa"/>
          </w:tcPr>
          <w:p w14:paraId="3756169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1</w:t>
            </w:r>
          </w:p>
        </w:tc>
        <w:tc>
          <w:tcPr>
            <w:tcW w:w="624" w:type="dxa"/>
          </w:tcPr>
          <w:p w14:paraId="7CAE732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4B85860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3" w:type="dxa"/>
          </w:tcPr>
          <w:p w14:paraId="5C72833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301FDCC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51664A76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3" w:type="dxa"/>
          </w:tcPr>
          <w:p w14:paraId="5C436E3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24" w:type="dxa"/>
          </w:tcPr>
          <w:p w14:paraId="21E88D5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24" w:type="dxa"/>
          </w:tcPr>
          <w:p w14:paraId="718366D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24" w:type="dxa"/>
          </w:tcPr>
          <w:p w14:paraId="590D72A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726" w:type="dxa"/>
            <w:vMerge w:val="restart"/>
          </w:tcPr>
          <w:p w14:paraId="73F4C9E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,035</w:t>
            </w:r>
          </w:p>
        </w:tc>
      </w:tr>
      <w:tr w:rsidR="006B7EC0" w:rsidRPr="00493075" w14:paraId="024A769D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283A3513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5C12D8D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5A15A01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2</w:t>
            </w:r>
          </w:p>
        </w:tc>
        <w:tc>
          <w:tcPr>
            <w:tcW w:w="624" w:type="dxa"/>
          </w:tcPr>
          <w:p w14:paraId="0AACB44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4" w:type="dxa"/>
          </w:tcPr>
          <w:p w14:paraId="1E8DF58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3" w:type="dxa"/>
          </w:tcPr>
          <w:p w14:paraId="4710B95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67A3507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4" w:type="dxa"/>
          </w:tcPr>
          <w:p w14:paraId="7F53BE5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3" w:type="dxa"/>
          </w:tcPr>
          <w:p w14:paraId="4ABA4E9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68661D9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308949A6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1DDB367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726" w:type="dxa"/>
            <w:vMerge/>
          </w:tcPr>
          <w:p w14:paraId="7DC4CF1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7AE2EFC4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7DB507E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24FC07F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73CAC5E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3</w:t>
            </w:r>
          </w:p>
        </w:tc>
        <w:tc>
          <w:tcPr>
            <w:tcW w:w="624" w:type="dxa"/>
          </w:tcPr>
          <w:p w14:paraId="4518199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4899D546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3" w:type="dxa"/>
          </w:tcPr>
          <w:p w14:paraId="5097B31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66BEA9A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24" w:type="dxa"/>
          </w:tcPr>
          <w:p w14:paraId="3B7FA19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23" w:type="dxa"/>
          </w:tcPr>
          <w:p w14:paraId="2A671EF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4" w:type="dxa"/>
          </w:tcPr>
          <w:p w14:paraId="511B759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4" w:type="dxa"/>
          </w:tcPr>
          <w:p w14:paraId="257A305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4" w:type="dxa"/>
          </w:tcPr>
          <w:p w14:paraId="5B9D4C53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726" w:type="dxa"/>
            <w:vMerge/>
          </w:tcPr>
          <w:p w14:paraId="3C85FA5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3B43C597" w14:textId="77777777" w:rsidTr="00207BB0">
        <w:trPr>
          <w:trHeight w:val="279"/>
          <w:jc w:val="center"/>
        </w:trPr>
        <w:tc>
          <w:tcPr>
            <w:tcW w:w="1129" w:type="dxa"/>
            <w:vMerge/>
          </w:tcPr>
          <w:p w14:paraId="6F15299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19E860C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02D5F96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4</w:t>
            </w:r>
          </w:p>
        </w:tc>
        <w:tc>
          <w:tcPr>
            <w:tcW w:w="624" w:type="dxa"/>
          </w:tcPr>
          <w:p w14:paraId="65CCC97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24" w:type="dxa"/>
          </w:tcPr>
          <w:p w14:paraId="7C59C22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3" w:type="dxa"/>
          </w:tcPr>
          <w:p w14:paraId="1A7A66E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24" w:type="dxa"/>
          </w:tcPr>
          <w:p w14:paraId="64CA74D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45F0926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3" w:type="dxa"/>
          </w:tcPr>
          <w:p w14:paraId="392C50E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74289A9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54BE6EB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28A930D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726" w:type="dxa"/>
            <w:vMerge/>
          </w:tcPr>
          <w:p w14:paraId="7DC2F52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48A920D7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3200056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45DC0833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253366D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5</w:t>
            </w:r>
          </w:p>
        </w:tc>
        <w:tc>
          <w:tcPr>
            <w:tcW w:w="624" w:type="dxa"/>
          </w:tcPr>
          <w:p w14:paraId="3FFC350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24" w:type="dxa"/>
          </w:tcPr>
          <w:p w14:paraId="498BCE06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3" w:type="dxa"/>
          </w:tcPr>
          <w:p w14:paraId="136B8CA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24" w:type="dxa"/>
          </w:tcPr>
          <w:p w14:paraId="1FFFBFA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3168537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3" w:type="dxa"/>
          </w:tcPr>
          <w:p w14:paraId="0A56E85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431CA2A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3C98D85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4EAFEB6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726" w:type="dxa"/>
            <w:vMerge/>
          </w:tcPr>
          <w:p w14:paraId="4DE7976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7CF7F2ED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1B5DB5B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75101C1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06139C6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6</w:t>
            </w:r>
          </w:p>
        </w:tc>
        <w:tc>
          <w:tcPr>
            <w:tcW w:w="624" w:type="dxa"/>
          </w:tcPr>
          <w:p w14:paraId="39646F8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24" w:type="dxa"/>
          </w:tcPr>
          <w:p w14:paraId="5D17E396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3" w:type="dxa"/>
          </w:tcPr>
          <w:p w14:paraId="7882E54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4" w:type="dxa"/>
          </w:tcPr>
          <w:p w14:paraId="50A1E0C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6D3A11C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3" w:type="dxa"/>
          </w:tcPr>
          <w:p w14:paraId="67C9026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256E97C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1EC10C5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6F02A8F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726" w:type="dxa"/>
            <w:vMerge/>
          </w:tcPr>
          <w:p w14:paraId="5419CDC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64770AA0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4F2F71A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6A28ABD3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35549D6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7</w:t>
            </w:r>
          </w:p>
        </w:tc>
        <w:tc>
          <w:tcPr>
            <w:tcW w:w="624" w:type="dxa"/>
          </w:tcPr>
          <w:p w14:paraId="0A27A43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24" w:type="dxa"/>
          </w:tcPr>
          <w:p w14:paraId="2DD4322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3" w:type="dxa"/>
          </w:tcPr>
          <w:p w14:paraId="4095611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4" w:type="dxa"/>
          </w:tcPr>
          <w:p w14:paraId="3DBA24B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291F6243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3" w:type="dxa"/>
          </w:tcPr>
          <w:p w14:paraId="34097FC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6B76D9A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498944B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321D36C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726" w:type="dxa"/>
            <w:vMerge/>
          </w:tcPr>
          <w:p w14:paraId="25CA7F0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02B57572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45DF7DF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29F0E89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1A16C91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8</w:t>
            </w:r>
          </w:p>
        </w:tc>
        <w:tc>
          <w:tcPr>
            <w:tcW w:w="624" w:type="dxa"/>
          </w:tcPr>
          <w:p w14:paraId="772E071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24" w:type="dxa"/>
          </w:tcPr>
          <w:p w14:paraId="3BD402D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3" w:type="dxa"/>
          </w:tcPr>
          <w:p w14:paraId="4F7D85A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4" w:type="dxa"/>
          </w:tcPr>
          <w:p w14:paraId="1D7D8DE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74B95A7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3" w:type="dxa"/>
          </w:tcPr>
          <w:p w14:paraId="05CF6923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01010D2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206255C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778281F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726" w:type="dxa"/>
            <w:vMerge/>
          </w:tcPr>
          <w:p w14:paraId="64C207E3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197BB94F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0667521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44C3D36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279211F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9</w:t>
            </w:r>
          </w:p>
        </w:tc>
        <w:tc>
          <w:tcPr>
            <w:tcW w:w="624" w:type="dxa"/>
          </w:tcPr>
          <w:p w14:paraId="29C83D73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01EA1CE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3" w:type="dxa"/>
          </w:tcPr>
          <w:p w14:paraId="0D637F4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3D163A2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18C1007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3" w:type="dxa"/>
          </w:tcPr>
          <w:p w14:paraId="3F3AE3F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514755D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38B3EE6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69CE614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726" w:type="dxa"/>
            <w:vMerge/>
          </w:tcPr>
          <w:p w14:paraId="2D75C10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29367E05" w14:textId="77777777" w:rsidTr="00207BB0">
        <w:trPr>
          <w:trHeight w:val="279"/>
          <w:jc w:val="center"/>
        </w:trPr>
        <w:tc>
          <w:tcPr>
            <w:tcW w:w="1129" w:type="dxa"/>
            <w:vMerge w:val="restart"/>
          </w:tcPr>
          <w:p w14:paraId="3A80DE4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.2135</w:t>
            </w:r>
          </w:p>
        </w:tc>
        <w:tc>
          <w:tcPr>
            <w:tcW w:w="993" w:type="dxa"/>
            <w:vMerge w:val="restart"/>
          </w:tcPr>
          <w:p w14:paraId="7CDBDD5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DM3</w:t>
            </w:r>
          </w:p>
        </w:tc>
        <w:tc>
          <w:tcPr>
            <w:tcW w:w="623" w:type="dxa"/>
          </w:tcPr>
          <w:p w14:paraId="19C788D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1</w:t>
            </w:r>
          </w:p>
        </w:tc>
        <w:tc>
          <w:tcPr>
            <w:tcW w:w="624" w:type="dxa"/>
          </w:tcPr>
          <w:p w14:paraId="16D923A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23389F9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23" w:type="dxa"/>
          </w:tcPr>
          <w:p w14:paraId="4E4E73D6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32BEC3B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5B68122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3" w:type="dxa"/>
          </w:tcPr>
          <w:p w14:paraId="428E7DD3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6F7DDEF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24" w:type="dxa"/>
          </w:tcPr>
          <w:p w14:paraId="4ADEB4D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24" w:type="dxa"/>
          </w:tcPr>
          <w:p w14:paraId="5CCC8E8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726" w:type="dxa"/>
            <w:vMerge w:val="restart"/>
          </w:tcPr>
          <w:p w14:paraId="2E846C2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,094</w:t>
            </w:r>
          </w:p>
        </w:tc>
      </w:tr>
      <w:tr w:rsidR="006B7EC0" w:rsidRPr="00493075" w14:paraId="7F52CDB8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2A8D5BD6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0C08E84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4CC4975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2</w:t>
            </w:r>
          </w:p>
        </w:tc>
        <w:tc>
          <w:tcPr>
            <w:tcW w:w="624" w:type="dxa"/>
          </w:tcPr>
          <w:p w14:paraId="2CEF5F8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24" w:type="dxa"/>
          </w:tcPr>
          <w:p w14:paraId="7631170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3" w:type="dxa"/>
          </w:tcPr>
          <w:p w14:paraId="544D8F4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4" w:type="dxa"/>
          </w:tcPr>
          <w:p w14:paraId="3E7F97D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3FF14AF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3" w:type="dxa"/>
          </w:tcPr>
          <w:p w14:paraId="26D64F4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06AC5DA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1D921AC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24" w:type="dxa"/>
          </w:tcPr>
          <w:p w14:paraId="091AEE5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726" w:type="dxa"/>
            <w:vMerge/>
          </w:tcPr>
          <w:p w14:paraId="693708A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4511819D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26AB05C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0A0884F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03E1FF5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3</w:t>
            </w:r>
          </w:p>
        </w:tc>
        <w:tc>
          <w:tcPr>
            <w:tcW w:w="624" w:type="dxa"/>
          </w:tcPr>
          <w:p w14:paraId="100DF0B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01D79DB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3" w:type="dxa"/>
          </w:tcPr>
          <w:p w14:paraId="47C9CF5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24242B5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1A9FF80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3" w:type="dxa"/>
          </w:tcPr>
          <w:p w14:paraId="05FA362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6AFD20D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4" w:type="dxa"/>
          </w:tcPr>
          <w:p w14:paraId="0BE165F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24" w:type="dxa"/>
          </w:tcPr>
          <w:p w14:paraId="6111A5C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726" w:type="dxa"/>
            <w:vMerge/>
          </w:tcPr>
          <w:p w14:paraId="7D12609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59FDC415" w14:textId="77777777" w:rsidTr="00207BB0">
        <w:trPr>
          <w:trHeight w:val="279"/>
          <w:jc w:val="center"/>
        </w:trPr>
        <w:tc>
          <w:tcPr>
            <w:tcW w:w="1129" w:type="dxa"/>
            <w:vMerge/>
          </w:tcPr>
          <w:p w14:paraId="4BA6336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420E1E2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32A7990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4</w:t>
            </w:r>
          </w:p>
        </w:tc>
        <w:tc>
          <w:tcPr>
            <w:tcW w:w="624" w:type="dxa"/>
          </w:tcPr>
          <w:p w14:paraId="62A79496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51FC2AE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3" w:type="dxa"/>
          </w:tcPr>
          <w:p w14:paraId="5207267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775BFD7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1F18CF8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3" w:type="dxa"/>
          </w:tcPr>
          <w:p w14:paraId="15DF029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4" w:type="dxa"/>
          </w:tcPr>
          <w:p w14:paraId="2773B87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4" w:type="dxa"/>
          </w:tcPr>
          <w:p w14:paraId="1D799ED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24" w:type="dxa"/>
          </w:tcPr>
          <w:p w14:paraId="5DCFEC4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726" w:type="dxa"/>
            <w:vMerge/>
          </w:tcPr>
          <w:p w14:paraId="0CA967B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7E979DBD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77582E3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0CF21D5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3F5B99B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5</w:t>
            </w:r>
          </w:p>
        </w:tc>
        <w:tc>
          <w:tcPr>
            <w:tcW w:w="624" w:type="dxa"/>
          </w:tcPr>
          <w:p w14:paraId="38260EC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2710B7D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3" w:type="dxa"/>
          </w:tcPr>
          <w:p w14:paraId="47696FA6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32ED042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49C525A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3" w:type="dxa"/>
          </w:tcPr>
          <w:p w14:paraId="2B418D0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0CCCCCF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4" w:type="dxa"/>
          </w:tcPr>
          <w:p w14:paraId="27E0F8A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24" w:type="dxa"/>
          </w:tcPr>
          <w:p w14:paraId="7CAEEF7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726" w:type="dxa"/>
            <w:vMerge/>
          </w:tcPr>
          <w:p w14:paraId="5E264E53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7BAF97E4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198B68D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14414896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278A657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6</w:t>
            </w:r>
          </w:p>
        </w:tc>
        <w:tc>
          <w:tcPr>
            <w:tcW w:w="624" w:type="dxa"/>
          </w:tcPr>
          <w:p w14:paraId="0363E20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29E1C3F6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3" w:type="dxa"/>
          </w:tcPr>
          <w:p w14:paraId="5527836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67E96B8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4" w:type="dxa"/>
          </w:tcPr>
          <w:p w14:paraId="00CFC53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3" w:type="dxa"/>
          </w:tcPr>
          <w:p w14:paraId="3DCE4D7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2E7D95D6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22E9F10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24" w:type="dxa"/>
          </w:tcPr>
          <w:p w14:paraId="03CFB166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726" w:type="dxa"/>
            <w:vMerge/>
          </w:tcPr>
          <w:p w14:paraId="51D5371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7620D197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1A62EF8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608CD973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167EF9D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7</w:t>
            </w:r>
          </w:p>
        </w:tc>
        <w:tc>
          <w:tcPr>
            <w:tcW w:w="624" w:type="dxa"/>
          </w:tcPr>
          <w:p w14:paraId="204306D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24" w:type="dxa"/>
          </w:tcPr>
          <w:p w14:paraId="466960B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3" w:type="dxa"/>
          </w:tcPr>
          <w:p w14:paraId="53B0D9D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4" w:type="dxa"/>
          </w:tcPr>
          <w:p w14:paraId="42A2339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4" w:type="dxa"/>
          </w:tcPr>
          <w:p w14:paraId="63A23F4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3" w:type="dxa"/>
          </w:tcPr>
          <w:p w14:paraId="6262B10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7F2E4DC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2E69DAC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2DF9D856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726" w:type="dxa"/>
            <w:vMerge/>
          </w:tcPr>
          <w:p w14:paraId="64ED13E3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22CAB3B7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64157DC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2787E33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2323676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8</w:t>
            </w:r>
          </w:p>
        </w:tc>
        <w:tc>
          <w:tcPr>
            <w:tcW w:w="624" w:type="dxa"/>
          </w:tcPr>
          <w:p w14:paraId="2041BDE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24" w:type="dxa"/>
          </w:tcPr>
          <w:p w14:paraId="151EC2E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23" w:type="dxa"/>
          </w:tcPr>
          <w:p w14:paraId="5826C63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24" w:type="dxa"/>
          </w:tcPr>
          <w:p w14:paraId="628E363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24" w:type="dxa"/>
          </w:tcPr>
          <w:p w14:paraId="04C1E15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23" w:type="dxa"/>
          </w:tcPr>
          <w:p w14:paraId="1CEDF9B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24" w:type="dxa"/>
          </w:tcPr>
          <w:p w14:paraId="709246D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36B459A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3FE05AA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726" w:type="dxa"/>
            <w:vMerge/>
          </w:tcPr>
          <w:p w14:paraId="1D034DC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13CE0748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555D3BB6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74C892D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4DB697F3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9</w:t>
            </w:r>
          </w:p>
        </w:tc>
        <w:tc>
          <w:tcPr>
            <w:tcW w:w="624" w:type="dxa"/>
          </w:tcPr>
          <w:p w14:paraId="70F02E8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4936B8E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3" w:type="dxa"/>
          </w:tcPr>
          <w:p w14:paraId="536156E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4" w:type="dxa"/>
          </w:tcPr>
          <w:p w14:paraId="584FD0F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4" w:type="dxa"/>
          </w:tcPr>
          <w:p w14:paraId="0910163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23" w:type="dxa"/>
          </w:tcPr>
          <w:p w14:paraId="4930A28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4" w:type="dxa"/>
          </w:tcPr>
          <w:p w14:paraId="69D711F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7ADA2306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1D7E90A6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726" w:type="dxa"/>
            <w:vMerge/>
          </w:tcPr>
          <w:p w14:paraId="1B7FE056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4237F487" w14:textId="77777777" w:rsidTr="00207BB0">
        <w:trPr>
          <w:trHeight w:val="279"/>
          <w:jc w:val="center"/>
        </w:trPr>
        <w:tc>
          <w:tcPr>
            <w:tcW w:w="1129" w:type="dxa"/>
            <w:vMerge w:val="restart"/>
          </w:tcPr>
          <w:p w14:paraId="61FA05E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.1198</w:t>
            </w:r>
          </w:p>
        </w:tc>
        <w:tc>
          <w:tcPr>
            <w:tcW w:w="993" w:type="dxa"/>
            <w:vMerge w:val="restart"/>
          </w:tcPr>
          <w:p w14:paraId="4FC2852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DM5</w:t>
            </w:r>
          </w:p>
        </w:tc>
        <w:tc>
          <w:tcPr>
            <w:tcW w:w="623" w:type="dxa"/>
          </w:tcPr>
          <w:p w14:paraId="747C0A0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1</w:t>
            </w:r>
          </w:p>
        </w:tc>
        <w:tc>
          <w:tcPr>
            <w:tcW w:w="624" w:type="dxa"/>
          </w:tcPr>
          <w:p w14:paraId="5598AF7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5D903FA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3" w:type="dxa"/>
          </w:tcPr>
          <w:p w14:paraId="01E7825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29807A8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40E88F7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3" w:type="dxa"/>
          </w:tcPr>
          <w:p w14:paraId="34D4A89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24" w:type="dxa"/>
          </w:tcPr>
          <w:p w14:paraId="5D5472F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0BCB137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08B7B79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726" w:type="dxa"/>
            <w:vMerge w:val="restart"/>
          </w:tcPr>
          <w:p w14:paraId="0B0B0E8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,099</w:t>
            </w:r>
          </w:p>
        </w:tc>
      </w:tr>
      <w:tr w:rsidR="006B7EC0" w:rsidRPr="00493075" w14:paraId="5B32F555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77ACC97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3AB8CB3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5E57FA3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2</w:t>
            </w:r>
          </w:p>
        </w:tc>
        <w:tc>
          <w:tcPr>
            <w:tcW w:w="624" w:type="dxa"/>
          </w:tcPr>
          <w:p w14:paraId="702784B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371A83A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3" w:type="dxa"/>
          </w:tcPr>
          <w:p w14:paraId="0F3928D6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1EE04FB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1E5E0AC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3" w:type="dxa"/>
          </w:tcPr>
          <w:p w14:paraId="18CF2C3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24" w:type="dxa"/>
          </w:tcPr>
          <w:p w14:paraId="5EE0D46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24" w:type="dxa"/>
          </w:tcPr>
          <w:p w14:paraId="7240A49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4" w:type="dxa"/>
          </w:tcPr>
          <w:p w14:paraId="34F731C3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726" w:type="dxa"/>
            <w:vMerge/>
          </w:tcPr>
          <w:p w14:paraId="0A3CD7E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61819A76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4CFA9DD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4586F4E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656E6F6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3</w:t>
            </w:r>
          </w:p>
        </w:tc>
        <w:tc>
          <w:tcPr>
            <w:tcW w:w="624" w:type="dxa"/>
          </w:tcPr>
          <w:p w14:paraId="58B3A2D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7E7A302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3" w:type="dxa"/>
          </w:tcPr>
          <w:p w14:paraId="3096F8A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2ACEE5E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5E55CB3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3" w:type="dxa"/>
          </w:tcPr>
          <w:p w14:paraId="1C610A9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4" w:type="dxa"/>
          </w:tcPr>
          <w:p w14:paraId="51DF288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24" w:type="dxa"/>
          </w:tcPr>
          <w:p w14:paraId="7921AFC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1C6274F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726" w:type="dxa"/>
            <w:vMerge/>
          </w:tcPr>
          <w:p w14:paraId="082DD64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69BAC110" w14:textId="77777777" w:rsidTr="00207BB0">
        <w:trPr>
          <w:trHeight w:val="279"/>
          <w:jc w:val="center"/>
        </w:trPr>
        <w:tc>
          <w:tcPr>
            <w:tcW w:w="1129" w:type="dxa"/>
            <w:vMerge/>
          </w:tcPr>
          <w:p w14:paraId="440F7DB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21563E4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049F119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4</w:t>
            </w:r>
          </w:p>
        </w:tc>
        <w:tc>
          <w:tcPr>
            <w:tcW w:w="624" w:type="dxa"/>
          </w:tcPr>
          <w:p w14:paraId="6573913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24" w:type="dxa"/>
          </w:tcPr>
          <w:p w14:paraId="1D97F63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23" w:type="dxa"/>
          </w:tcPr>
          <w:p w14:paraId="69CDEED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24" w:type="dxa"/>
          </w:tcPr>
          <w:p w14:paraId="1C501A1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48061E2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3" w:type="dxa"/>
          </w:tcPr>
          <w:p w14:paraId="2DC0902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4" w:type="dxa"/>
          </w:tcPr>
          <w:p w14:paraId="4F67AA1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56F4565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24" w:type="dxa"/>
          </w:tcPr>
          <w:p w14:paraId="76A06333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726" w:type="dxa"/>
            <w:vMerge/>
          </w:tcPr>
          <w:p w14:paraId="020A8C73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70116113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3C8D5FE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16A3F5C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2B18D89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5</w:t>
            </w:r>
          </w:p>
        </w:tc>
        <w:tc>
          <w:tcPr>
            <w:tcW w:w="624" w:type="dxa"/>
          </w:tcPr>
          <w:p w14:paraId="7339F803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24" w:type="dxa"/>
          </w:tcPr>
          <w:p w14:paraId="11EC7F2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23" w:type="dxa"/>
          </w:tcPr>
          <w:p w14:paraId="38D6E2F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24" w:type="dxa"/>
          </w:tcPr>
          <w:p w14:paraId="26CD275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276B351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3" w:type="dxa"/>
          </w:tcPr>
          <w:p w14:paraId="56E13A5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4" w:type="dxa"/>
          </w:tcPr>
          <w:p w14:paraId="19887DF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24553C7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24" w:type="dxa"/>
          </w:tcPr>
          <w:p w14:paraId="74FD122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726" w:type="dxa"/>
            <w:vMerge/>
          </w:tcPr>
          <w:p w14:paraId="2BAEE84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4CD56E9B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65C6171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7B7039C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1B6637A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6</w:t>
            </w:r>
          </w:p>
        </w:tc>
        <w:tc>
          <w:tcPr>
            <w:tcW w:w="624" w:type="dxa"/>
          </w:tcPr>
          <w:p w14:paraId="3B71D4C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24" w:type="dxa"/>
          </w:tcPr>
          <w:p w14:paraId="18FC278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23" w:type="dxa"/>
          </w:tcPr>
          <w:p w14:paraId="1C85A5C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4" w:type="dxa"/>
          </w:tcPr>
          <w:p w14:paraId="4E35E2E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4" w:type="dxa"/>
          </w:tcPr>
          <w:p w14:paraId="044E1AA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3" w:type="dxa"/>
          </w:tcPr>
          <w:p w14:paraId="43601EC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59898A0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0C8181F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5F64B76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726" w:type="dxa"/>
            <w:vMerge/>
          </w:tcPr>
          <w:p w14:paraId="35DBD05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20F9C07B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3300FC96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47E6DCE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7EB4B47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7</w:t>
            </w:r>
          </w:p>
        </w:tc>
        <w:tc>
          <w:tcPr>
            <w:tcW w:w="624" w:type="dxa"/>
          </w:tcPr>
          <w:p w14:paraId="757D69A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24" w:type="dxa"/>
          </w:tcPr>
          <w:p w14:paraId="674A9C0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23" w:type="dxa"/>
          </w:tcPr>
          <w:p w14:paraId="344FD41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24" w:type="dxa"/>
          </w:tcPr>
          <w:p w14:paraId="758753C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63A5338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3" w:type="dxa"/>
          </w:tcPr>
          <w:p w14:paraId="53B6E49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2A6B415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6FB60543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4" w:type="dxa"/>
          </w:tcPr>
          <w:p w14:paraId="34F4BBB3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726" w:type="dxa"/>
            <w:vMerge/>
          </w:tcPr>
          <w:p w14:paraId="2BD18C2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62B20BE3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2859F72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1E6AEC5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06FA357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8</w:t>
            </w:r>
          </w:p>
        </w:tc>
        <w:tc>
          <w:tcPr>
            <w:tcW w:w="624" w:type="dxa"/>
          </w:tcPr>
          <w:p w14:paraId="47E1672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2D40007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3" w:type="dxa"/>
          </w:tcPr>
          <w:p w14:paraId="0B5F9EC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6E5A997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24" w:type="dxa"/>
          </w:tcPr>
          <w:p w14:paraId="24BF843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23" w:type="dxa"/>
          </w:tcPr>
          <w:p w14:paraId="6240EF9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7034BFC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4" w:type="dxa"/>
          </w:tcPr>
          <w:p w14:paraId="32AF526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0AF7EF3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726" w:type="dxa"/>
            <w:vMerge/>
          </w:tcPr>
          <w:p w14:paraId="649FD4C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1C012C2F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637EF58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189D413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63DC7FC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9</w:t>
            </w:r>
          </w:p>
        </w:tc>
        <w:tc>
          <w:tcPr>
            <w:tcW w:w="624" w:type="dxa"/>
          </w:tcPr>
          <w:p w14:paraId="1D1FAF9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63A1199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3" w:type="dxa"/>
          </w:tcPr>
          <w:p w14:paraId="365E88F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24" w:type="dxa"/>
          </w:tcPr>
          <w:p w14:paraId="63BA76C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036A94F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3" w:type="dxa"/>
          </w:tcPr>
          <w:p w14:paraId="2AE1B32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2FA3B15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35D666D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7D33131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726" w:type="dxa"/>
            <w:vMerge/>
          </w:tcPr>
          <w:p w14:paraId="2B70A89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27787279" w14:textId="77777777" w:rsidTr="00207BB0">
        <w:trPr>
          <w:trHeight w:val="279"/>
          <w:jc w:val="center"/>
        </w:trPr>
        <w:tc>
          <w:tcPr>
            <w:tcW w:w="1129" w:type="dxa"/>
            <w:vMerge w:val="restart"/>
          </w:tcPr>
          <w:p w14:paraId="7408D3C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.1198</w:t>
            </w:r>
          </w:p>
        </w:tc>
        <w:tc>
          <w:tcPr>
            <w:tcW w:w="993" w:type="dxa"/>
            <w:vMerge w:val="restart"/>
          </w:tcPr>
          <w:p w14:paraId="11B2395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DM6</w:t>
            </w:r>
          </w:p>
        </w:tc>
        <w:tc>
          <w:tcPr>
            <w:tcW w:w="623" w:type="dxa"/>
          </w:tcPr>
          <w:p w14:paraId="7D4D83C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1</w:t>
            </w:r>
          </w:p>
        </w:tc>
        <w:tc>
          <w:tcPr>
            <w:tcW w:w="624" w:type="dxa"/>
          </w:tcPr>
          <w:p w14:paraId="21C67C8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56A5440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3" w:type="dxa"/>
          </w:tcPr>
          <w:p w14:paraId="1D30993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6C729B6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03C1E3F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3" w:type="dxa"/>
          </w:tcPr>
          <w:p w14:paraId="4053512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4" w:type="dxa"/>
          </w:tcPr>
          <w:p w14:paraId="575BFCA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24" w:type="dxa"/>
          </w:tcPr>
          <w:p w14:paraId="7EF8B68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4" w:type="dxa"/>
          </w:tcPr>
          <w:p w14:paraId="267F892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726" w:type="dxa"/>
            <w:vMerge w:val="restart"/>
          </w:tcPr>
          <w:p w14:paraId="05BC64E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,059</w:t>
            </w:r>
          </w:p>
        </w:tc>
      </w:tr>
      <w:tr w:rsidR="006B7EC0" w:rsidRPr="00493075" w14:paraId="13B445C2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52CC6366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060E18E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65DED98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2</w:t>
            </w:r>
          </w:p>
        </w:tc>
        <w:tc>
          <w:tcPr>
            <w:tcW w:w="624" w:type="dxa"/>
          </w:tcPr>
          <w:p w14:paraId="314C921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618D926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3" w:type="dxa"/>
          </w:tcPr>
          <w:p w14:paraId="0F37A5D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64E2B43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6828DD9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3" w:type="dxa"/>
          </w:tcPr>
          <w:p w14:paraId="02CA303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4" w:type="dxa"/>
          </w:tcPr>
          <w:p w14:paraId="21A79A13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24" w:type="dxa"/>
          </w:tcPr>
          <w:p w14:paraId="35CE8F5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4" w:type="dxa"/>
          </w:tcPr>
          <w:p w14:paraId="505CDAA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726" w:type="dxa"/>
            <w:vMerge/>
          </w:tcPr>
          <w:p w14:paraId="153E57A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6AFCB074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05E4D28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366D87F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23050EE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3</w:t>
            </w:r>
          </w:p>
        </w:tc>
        <w:tc>
          <w:tcPr>
            <w:tcW w:w="624" w:type="dxa"/>
          </w:tcPr>
          <w:p w14:paraId="1419926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3412552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3" w:type="dxa"/>
          </w:tcPr>
          <w:p w14:paraId="3E58B96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6CCDFCF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24" w:type="dxa"/>
          </w:tcPr>
          <w:p w14:paraId="356E40F6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23" w:type="dxa"/>
          </w:tcPr>
          <w:p w14:paraId="61BEDDE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7252E9A3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4" w:type="dxa"/>
          </w:tcPr>
          <w:p w14:paraId="71D9F77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51F6932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726" w:type="dxa"/>
            <w:vMerge/>
          </w:tcPr>
          <w:p w14:paraId="7B78F93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1DF47162" w14:textId="77777777" w:rsidTr="00207BB0">
        <w:trPr>
          <w:trHeight w:val="279"/>
          <w:jc w:val="center"/>
        </w:trPr>
        <w:tc>
          <w:tcPr>
            <w:tcW w:w="1129" w:type="dxa"/>
            <w:vMerge/>
          </w:tcPr>
          <w:p w14:paraId="7B0A424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539EA76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0888875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4</w:t>
            </w:r>
          </w:p>
        </w:tc>
        <w:tc>
          <w:tcPr>
            <w:tcW w:w="624" w:type="dxa"/>
          </w:tcPr>
          <w:p w14:paraId="78BBD5A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24" w:type="dxa"/>
          </w:tcPr>
          <w:p w14:paraId="5901A1A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23" w:type="dxa"/>
          </w:tcPr>
          <w:p w14:paraId="2EA40A2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24" w:type="dxa"/>
          </w:tcPr>
          <w:p w14:paraId="6625EBE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57D8F60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3" w:type="dxa"/>
          </w:tcPr>
          <w:p w14:paraId="3963725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4" w:type="dxa"/>
          </w:tcPr>
          <w:p w14:paraId="372545F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2BFB26C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4" w:type="dxa"/>
          </w:tcPr>
          <w:p w14:paraId="5D0C2DC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726" w:type="dxa"/>
            <w:vMerge/>
          </w:tcPr>
          <w:p w14:paraId="374645E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7786B2B4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45AE748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50B8194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41AFB82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5</w:t>
            </w:r>
          </w:p>
        </w:tc>
        <w:tc>
          <w:tcPr>
            <w:tcW w:w="624" w:type="dxa"/>
          </w:tcPr>
          <w:p w14:paraId="0D3787F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24" w:type="dxa"/>
          </w:tcPr>
          <w:p w14:paraId="26677DC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23" w:type="dxa"/>
          </w:tcPr>
          <w:p w14:paraId="6B51D2F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24" w:type="dxa"/>
          </w:tcPr>
          <w:p w14:paraId="3D18835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7072658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3" w:type="dxa"/>
          </w:tcPr>
          <w:p w14:paraId="6FAD171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4" w:type="dxa"/>
          </w:tcPr>
          <w:p w14:paraId="5E5B0E7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6647C27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4" w:type="dxa"/>
          </w:tcPr>
          <w:p w14:paraId="69FC9FD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726" w:type="dxa"/>
            <w:vMerge/>
          </w:tcPr>
          <w:p w14:paraId="1B8C7C3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63EE443A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0582AA5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00CD845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675A513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6</w:t>
            </w:r>
          </w:p>
        </w:tc>
        <w:tc>
          <w:tcPr>
            <w:tcW w:w="624" w:type="dxa"/>
          </w:tcPr>
          <w:p w14:paraId="0EEBC9B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4" w:type="dxa"/>
          </w:tcPr>
          <w:p w14:paraId="06A618A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3" w:type="dxa"/>
          </w:tcPr>
          <w:p w14:paraId="2D0D31E3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6E3F9C2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4" w:type="dxa"/>
          </w:tcPr>
          <w:p w14:paraId="1956FB2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3" w:type="dxa"/>
          </w:tcPr>
          <w:p w14:paraId="38ED153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7A533B2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66119AD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4C6E093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726" w:type="dxa"/>
            <w:vMerge/>
          </w:tcPr>
          <w:p w14:paraId="3463638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1F115620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46BC4D8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40F6C91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568D9F7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7</w:t>
            </w:r>
          </w:p>
        </w:tc>
        <w:tc>
          <w:tcPr>
            <w:tcW w:w="624" w:type="dxa"/>
          </w:tcPr>
          <w:p w14:paraId="122C95B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24" w:type="dxa"/>
          </w:tcPr>
          <w:p w14:paraId="537776E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23" w:type="dxa"/>
          </w:tcPr>
          <w:p w14:paraId="2918457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4" w:type="dxa"/>
          </w:tcPr>
          <w:p w14:paraId="232DDB1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313BF58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3" w:type="dxa"/>
          </w:tcPr>
          <w:p w14:paraId="6446F78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1193252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55050F9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3E3456E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726" w:type="dxa"/>
            <w:vMerge/>
          </w:tcPr>
          <w:p w14:paraId="78F661C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6D8AB085" w14:textId="77777777" w:rsidTr="00207BB0">
        <w:trPr>
          <w:trHeight w:val="292"/>
          <w:jc w:val="center"/>
        </w:trPr>
        <w:tc>
          <w:tcPr>
            <w:tcW w:w="1129" w:type="dxa"/>
            <w:vMerge/>
          </w:tcPr>
          <w:p w14:paraId="7721CCD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66BC04F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56171553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8</w:t>
            </w:r>
          </w:p>
        </w:tc>
        <w:tc>
          <w:tcPr>
            <w:tcW w:w="624" w:type="dxa"/>
          </w:tcPr>
          <w:p w14:paraId="4E9A07B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4" w:type="dxa"/>
          </w:tcPr>
          <w:p w14:paraId="0625D26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3" w:type="dxa"/>
          </w:tcPr>
          <w:p w14:paraId="7406006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254B403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4" w:type="dxa"/>
          </w:tcPr>
          <w:p w14:paraId="52EB907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3" w:type="dxa"/>
          </w:tcPr>
          <w:p w14:paraId="3212033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7811401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48D4DBF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2908821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726" w:type="dxa"/>
            <w:vMerge/>
          </w:tcPr>
          <w:p w14:paraId="46740FB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1279F8C1" w14:textId="77777777" w:rsidTr="00207BB0">
        <w:trPr>
          <w:trHeight w:val="295"/>
          <w:jc w:val="center"/>
        </w:trPr>
        <w:tc>
          <w:tcPr>
            <w:tcW w:w="1129" w:type="dxa"/>
            <w:vMerge/>
          </w:tcPr>
          <w:p w14:paraId="7CA2D97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0E7ECEA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31CABDB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9</w:t>
            </w:r>
          </w:p>
        </w:tc>
        <w:tc>
          <w:tcPr>
            <w:tcW w:w="624" w:type="dxa"/>
          </w:tcPr>
          <w:p w14:paraId="49DC5E7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26218873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3" w:type="dxa"/>
          </w:tcPr>
          <w:p w14:paraId="6F7C6F9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4" w:type="dxa"/>
          </w:tcPr>
          <w:p w14:paraId="13D2604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08C37A7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3" w:type="dxa"/>
          </w:tcPr>
          <w:p w14:paraId="4E3D69A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250A869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1FD9B8F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7E9A272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726" w:type="dxa"/>
            <w:vMerge/>
          </w:tcPr>
          <w:p w14:paraId="7ADD2FA6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699902BC" w14:textId="77777777" w:rsidTr="00207BB0">
        <w:trPr>
          <w:trHeight w:val="295"/>
          <w:jc w:val="center"/>
        </w:trPr>
        <w:tc>
          <w:tcPr>
            <w:tcW w:w="1129" w:type="dxa"/>
            <w:vMerge w:val="restart"/>
          </w:tcPr>
          <w:p w14:paraId="6C48CAE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.1198</w:t>
            </w:r>
          </w:p>
        </w:tc>
        <w:tc>
          <w:tcPr>
            <w:tcW w:w="993" w:type="dxa"/>
            <w:vMerge w:val="restart"/>
          </w:tcPr>
          <w:p w14:paraId="3F9D8C2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DM7</w:t>
            </w:r>
          </w:p>
        </w:tc>
        <w:tc>
          <w:tcPr>
            <w:tcW w:w="623" w:type="dxa"/>
          </w:tcPr>
          <w:p w14:paraId="1A16E53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1</w:t>
            </w:r>
          </w:p>
        </w:tc>
        <w:tc>
          <w:tcPr>
            <w:tcW w:w="624" w:type="dxa"/>
          </w:tcPr>
          <w:p w14:paraId="7B649DD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5E08FF2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23" w:type="dxa"/>
          </w:tcPr>
          <w:p w14:paraId="1A323DB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14772DB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4" w:type="dxa"/>
          </w:tcPr>
          <w:p w14:paraId="3B2185D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3" w:type="dxa"/>
          </w:tcPr>
          <w:p w14:paraId="10188A6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18838B6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0988E34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6383552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726" w:type="dxa"/>
            <w:vMerge w:val="restart"/>
          </w:tcPr>
          <w:p w14:paraId="4067CFB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.094</w:t>
            </w:r>
          </w:p>
        </w:tc>
      </w:tr>
      <w:tr w:rsidR="006B7EC0" w:rsidRPr="00493075" w14:paraId="60A6A443" w14:textId="77777777" w:rsidTr="00207BB0">
        <w:trPr>
          <w:trHeight w:val="295"/>
          <w:jc w:val="center"/>
        </w:trPr>
        <w:tc>
          <w:tcPr>
            <w:tcW w:w="1129" w:type="dxa"/>
            <w:vMerge/>
          </w:tcPr>
          <w:p w14:paraId="2E0AE34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72BDF3B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7C3C3E1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2</w:t>
            </w:r>
          </w:p>
        </w:tc>
        <w:tc>
          <w:tcPr>
            <w:tcW w:w="624" w:type="dxa"/>
          </w:tcPr>
          <w:p w14:paraId="2E26436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24" w:type="dxa"/>
          </w:tcPr>
          <w:p w14:paraId="0CF3D06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3" w:type="dxa"/>
          </w:tcPr>
          <w:p w14:paraId="008EFC6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24" w:type="dxa"/>
          </w:tcPr>
          <w:p w14:paraId="0875AE0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25A0DA6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3" w:type="dxa"/>
          </w:tcPr>
          <w:p w14:paraId="26E8047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4" w:type="dxa"/>
          </w:tcPr>
          <w:p w14:paraId="2E0107C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7894A07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78DBFF4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726" w:type="dxa"/>
            <w:vMerge/>
          </w:tcPr>
          <w:p w14:paraId="2ADC4DE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081E861D" w14:textId="77777777" w:rsidTr="00207BB0">
        <w:trPr>
          <w:trHeight w:val="295"/>
          <w:jc w:val="center"/>
        </w:trPr>
        <w:tc>
          <w:tcPr>
            <w:tcW w:w="1129" w:type="dxa"/>
            <w:vMerge/>
          </w:tcPr>
          <w:p w14:paraId="73F8816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1F88DE7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60CBBF9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3</w:t>
            </w:r>
          </w:p>
        </w:tc>
        <w:tc>
          <w:tcPr>
            <w:tcW w:w="624" w:type="dxa"/>
          </w:tcPr>
          <w:p w14:paraId="0382ED5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50D6D28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23" w:type="dxa"/>
          </w:tcPr>
          <w:p w14:paraId="5C57754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223B4F1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585693A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3" w:type="dxa"/>
          </w:tcPr>
          <w:p w14:paraId="0C6A52A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65F13E8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72F8E94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4" w:type="dxa"/>
          </w:tcPr>
          <w:p w14:paraId="52195A7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726" w:type="dxa"/>
            <w:vMerge/>
          </w:tcPr>
          <w:p w14:paraId="31B1ABF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639817CB" w14:textId="77777777" w:rsidTr="00207BB0">
        <w:trPr>
          <w:trHeight w:val="295"/>
          <w:jc w:val="center"/>
        </w:trPr>
        <w:tc>
          <w:tcPr>
            <w:tcW w:w="1129" w:type="dxa"/>
            <w:vMerge/>
          </w:tcPr>
          <w:p w14:paraId="160BAB2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58B2B05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5A24E9E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4</w:t>
            </w:r>
          </w:p>
        </w:tc>
        <w:tc>
          <w:tcPr>
            <w:tcW w:w="624" w:type="dxa"/>
          </w:tcPr>
          <w:p w14:paraId="552D2D83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4" w:type="dxa"/>
          </w:tcPr>
          <w:p w14:paraId="4137CD16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23" w:type="dxa"/>
          </w:tcPr>
          <w:p w14:paraId="14C39E4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2F9D03F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35AD9DE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3" w:type="dxa"/>
          </w:tcPr>
          <w:p w14:paraId="608E8C5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4" w:type="dxa"/>
          </w:tcPr>
          <w:p w14:paraId="57AACA0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4E1497D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24" w:type="dxa"/>
          </w:tcPr>
          <w:p w14:paraId="071259F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726" w:type="dxa"/>
            <w:vMerge/>
          </w:tcPr>
          <w:p w14:paraId="6612356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1AC06790" w14:textId="77777777" w:rsidTr="00207BB0">
        <w:trPr>
          <w:trHeight w:val="295"/>
          <w:jc w:val="center"/>
        </w:trPr>
        <w:tc>
          <w:tcPr>
            <w:tcW w:w="1129" w:type="dxa"/>
            <w:vMerge/>
          </w:tcPr>
          <w:p w14:paraId="5CD5C35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0FB4302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0EA84DE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5</w:t>
            </w:r>
          </w:p>
        </w:tc>
        <w:tc>
          <w:tcPr>
            <w:tcW w:w="624" w:type="dxa"/>
          </w:tcPr>
          <w:p w14:paraId="69C1EC9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4" w:type="dxa"/>
          </w:tcPr>
          <w:p w14:paraId="4F9F1E5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23" w:type="dxa"/>
          </w:tcPr>
          <w:p w14:paraId="265D0C76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5AB3DE9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416E100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3" w:type="dxa"/>
          </w:tcPr>
          <w:p w14:paraId="3669D4F4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4" w:type="dxa"/>
          </w:tcPr>
          <w:p w14:paraId="151B6A83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57D1DD3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24" w:type="dxa"/>
          </w:tcPr>
          <w:p w14:paraId="29202E3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726" w:type="dxa"/>
            <w:vMerge/>
          </w:tcPr>
          <w:p w14:paraId="529AE14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0D083E63" w14:textId="77777777" w:rsidTr="00207BB0">
        <w:trPr>
          <w:trHeight w:val="295"/>
          <w:jc w:val="center"/>
        </w:trPr>
        <w:tc>
          <w:tcPr>
            <w:tcW w:w="1129" w:type="dxa"/>
            <w:vMerge/>
          </w:tcPr>
          <w:p w14:paraId="6251B6D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73DFFA1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7289659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6</w:t>
            </w:r>
          </w:p>
        </w:tc>
        <w:tc>
          <w:tcPr>
            <w:tcW w:w="624" w:type="dxa"/>
          </w:tcPr>
          <w:p w14:paraId="1C0A7493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5826D97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3" w:type="dxa"/>
          </w:tcPr>
          <w:p w14:paraId="657238B8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69F6E06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4" w:type="dxa"/>
          </w:tcPr>
          <w:p w14:paraId="3F0BCF6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3" w:type="dxa"/>
          </w:tcPr>
          <w:p w14:paraId="432038D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4630B60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4" w:type="dxa"/>
          </w:tcPr>
          <w:p w14:paraId="55C49119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70FF4266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726" w:type="dxa"/>
            <w:vMerge/>
          </w:tcPr>
          <w:p w14:paraId="0BA3267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00B84B04" w14:textId="77777777" w:rsidTr="00207BB0">
        <w:trPr>
          <w:trHeight w:val="295"/>
          <w:jc w:val="center"/>
        </w:trPr>
        <w:tc>
          <w:tcPr>
            <w:tcW w:w="1129" w:type="dxa"/>
            <w:vMerge/>
          </w:tcPr>
          <w:p w14:paraId="104E1F8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201D37E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1BF7081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7</w:t>
            </w:r>
          </w:p>
        </w:tc>
        <w:tc>
          <w:tcPr>
            <w:tcW w:w="624" w:type="dxa"/>
          </w:tcPr>
          <w:p w14:paraId="6EFE2C66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27FA414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23" w:type="dxa"/>
          </w:tcPr>
          <w:p w14:paraId="46A76D8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2020BB7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22C58B2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3" w:type="dxa"/>
          </w:tcPr>
          <w:p w14:paraId="0F77D10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24" w:type="dxa"/>
          </w:tcPr>
          <w:p w14:paraId="029AB11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0387A38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24" w:type="dxa"/>
          </w:tcPr>
          <w:p w14:paraId="05986CE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726" w:type="dxa"/>
            <w:vMerge/>
          </w:tcPr>
          <w:p w14:paraId="439686A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11F89FAA" w14:textId="77777777" w:rsidTr="00207BB0">
        <w:trPr>
          <w:trHeight w:val="295"/>
          <w:jc w:val="center"/>
        </w:trPr>
        <w:tc>
          <w:tcPr>
            <w:tcW w:w="1129" w:type="dxa"/>
            <w:vMerge/>
          </w:tcPr>
          <w:p w14:paraId="3922815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7BC9AD5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030CD9A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8</w:t>
            </w:r>
          </w:p>
        </w:tc>
        <w:tc>
          <w:tcPr>
            <w:tcW w:w="624" w:type="dxa"/>
          </w:tcPr>
          <w:p w14:paraId="1F0586F3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3216D81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3" w:type="dxa"/>
          </w:tcPr>
          <w:p w14:paraId="316DDE73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24" w:type="dxa"/>
          </w:tcPr>
          <w:p w14:paraId="5EFBBCA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24" w:type="dxa"/>
          </w:tcPr>
          <w:p w14:paraId="7A81AC4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23" w:type="dxa"/>
          </w:tcPr>
          <w:p w14:paraId="5BBA4C65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1511B89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63E3B3BA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4" w:type="dxa"/>
          </w:tcPr>
          <w:p w14:paraId="3172C0D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726" w:type="dxa"/>
            <w:vMerge/>
          </w:tcPr>
          <w:p w14:paraId="1A5D8D0B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6B7EC0" w:rsidRPr="00493075" w14:paraId="0963C784" w14:textId="77777777" w:rsidTr="00207BB0">
        <w:trPr>
          <w:trHeight w:val="295"/>
          <w:jc w:val="center"/>
        </w:trPr>
        <w:tc>
          <w:tcPr>
            <w:tcW w:w="1129" w:type="dxa"/>
            <w:vMerge/>
          </w:tcPr>
          <w:p w14:paraId="0A11E6D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993" w:type="dxa"/>
            <w:vMerge/>
          </w:tcPr>
          <w:p w14:paraId="6BD2AFA2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23" w:type="dxa"/>
          </w:tcPr>
          <w:p w14:paraId="0CA8C3A7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9</w:t>
            </w:r>
          </w:p>
        </w:tc>
        <w:tc>
          <w:tcPr>
            <w:tcW w:w="624" w:type="dxa"/>
          </w:tcPr>
          <w:p w14:paraId="4166A36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24" w:type="dxa"/>
          </w:tcPr>
          <w:p w14:paraId="19986A8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23" w:type="dxa"/>
          </w:tcPr>
          <w:p w14:paraId="073CC140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40CE6ACC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49E3F6F1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3" w:type="dxa"/>
          </w:tcPr>
          <w:p w14:paraId="4985456E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18C56A8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24" w:type="dxa"/>
          </w:tcPr>
          <w:p w14:paraId="689551A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24" w:type="dxa"/>
          </w:tcPr>
          <w:p w14:paraId="436B4B5D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726" w:type="dxa"/>
            <w:vMerge/>
          </w:tcPr>
          <w:p w14:paraId="06370FBF" w14:textId="77777777" w:rsidR="006B7EC0" w:rsidRPr="00493075" w:rsidRDefault="006B7EC0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</w:tbl>
    <w:p w14:paraId="6077D4B2" w14:textId="77777777" w:rsidR="007462A1" w:rsidRDefault="007462A1"/>
    <w:sectPr w:rsidR="007462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6C6E5B"/>
    <w:multiLevelType w:val="multilevel"/>
    <w:tmpl w:val="9154D2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7831814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EC0"/>
    <w:rsid w:val="002B3A37"/>
    <w:rsid w:val="003C6BAA"/>
    <w:rsid w:val="006A32C2"/>
    <w:rsid w:val="006B7EC0"/>
    <w:rsid w:val="007462A1"/>
    <w:rsid w:val="00865976"/>
    <w:rsid w:val="00A56D56"/>
    <w:rsid w:val="00CC6CC1"/>
    <w:rsid w:val="00E56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2D38D5"/>
  <w15:chartTrackingRefBased/>
  <w15:docId w15:val="{C7687C91-4020-8E49-AF42-CD1C8046F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E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Balk1">
    <w:name w:val="heading 1"/>
    <w:basedOn w:val="Normal"/>
    <w:next w:val="Normal"/>
    <w:link w:val="Balk1Char"/>
    <w:qFormat/>
    <w:rsid w:val="00CC6CC1"/>
    <w:pPr>
      <w:keepNext/>
      <w:widowControl w:val="0"/>
      <w:suppressAutoHyphens/>
      <w:ind w:left="720" w:hanging="360"/>
      <w:outlineLvl w:val="0"/>
    </w:pPr>
    <w:rPr>
      <w:b/>
      <w:bCs/>
      <w:lang w:val="en-GB" w:eastAsia="ar-SA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C6CC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US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6B7EC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val="en-GB" w:eastAsia="en-US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6B7EC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sz w:val="22"/>
      <w:szCs w:val="22"/>
      <w:lang w:val="en-GB" w:eastAsia="en-US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6B7EC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sz w:val="22"/>
      <w:szCs w:val="22"/>
      <w:lang w:val="en-GB" w:eastAsia="en-US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6B7EC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GB" w:eastAsia="en-US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6B7EC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GB" w:eastAsia="en-US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6B7EC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GB" w:eastAsia="en-US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6B7EC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GB" w:eastAsia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rsid w:val="00CC6CC1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C6CC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eParagraf">
    <w:name w:val="List Paragraph"/>
    <w:basedOn w:val="Normal"/>
    <w:uiPriority w:val="34"/>
    <w:qFormat/>
    <w:rsid w:val="00CC6CC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6B7EC0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6B7EC0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6B7EC0"/>
    <w:rPr>
      <w:rFonts w:eastAsiaTheme="majorEastAsia" w:cstheme="majorBidi"/>
      <w:color w:val="2E74B5" w:themeColor="accent1" w:themeShade="BF"/>
      <w:lang w:val="en-GB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6B7EC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6B7EC0"/>
    <w:rPr>
      <w:rFonts w:eastAsiaTheme="majorEastAsia" w:cstheme="majorBidi"/>
      <w:color w:val="595959" w:themeColor="text1" w:themeTint="A6"/>
      <w:lang w:val="en-GB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6B7EC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6B7EC0"/>
    <w:rPr>
      <w:rFonts w:eastAsiaTheme="majorEastAsia" w:cstheme="majorBidi"/>
      <w:color w:val="272727" w:themeColor="text1" w:themeTint="D8"/>
      <w:lang w:val="en-GB"/>
    </w:rPr>
  </w:style>
  <w:style w:type="paragraph" w:styleId="KonuBal">
    <w:name w:val="Title"/>
    <w:basedOn w:val="Normal"/>
    <w:next w:val="Normal"/>
    <w:link w:val="KonuBalChar"/>
    <w:uiPriority w:val="10"/>
    <w:qFormat/>
    <w:rsid w:val="006B7E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KonuBalChar">
    <w:name w:val="Konu Başlığı Char"/>
    <w:basedOn w:val="VarsaylanParagrafYazTipi"/>
    <w:link w:val="KonuBal"/>
    <w:uiPriority w:val="10"/>
    <w:rsid w:val="006B7EC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tyaz">
    <w:name w:val="Subtitle"/>
    <w:basedOn w:val="Normal"/>
    <w:next w:val="Normal"/>
    <w:link w:val="AltyazChar"/>
    <w:uiPriority w:val="11"/>
    <w:qFormat/>
    <w:rsid w:val="006B7EC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AltyazChar">
    <w:name w:val="Altyazı Char"/>
    <w:basedOn w:val="VarsaylanParagrafYazTipi"/>
    <w:link w:val="Altyaz"/>
    <w:uiPriority w:val="11"/>
    <w:rsid w:val="006B7EC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lnt">
    <w:name w:val="Quote"/>
    <w:basedOn w:val="Normal"/>
    <w:next w:val="Normal"/>
    <w:link w:val="AlntChar"/>
    <w:uiPriority w:val="29"/>
    <w:qFormat/>
    <w:rsid w:val="006B7EC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GB" w:eastAsia="en-US"/>
    </w:rPr>
  </w:style>
  <w:style w:type="character" w:customStyle="1" w:styleId="AlntChar">
    <w:name w:val="Alıntı Char"/>
    <w:basedOn w:val="VarsaylanParagrafYazTipi"/>
    <w:link w:val="Alnt"/>
    <w:uiPriority w:val="29"/>
    <w:rsid w:val="006B7EC0"/>
    <w:rPr>
      <w:i/>
      <w:iCs/>
      <w:color w:val="404040" w:themeColor="text1" w:themeTint="BF"/>
      <w:lang w:val="en-GB"/>
    </w:rPr>
  </w:style>
  <w:style w:type="character" w:styleId="GlVurgulama">
    <w:name w:val="Intense Emphasis"/>
    <w:basedOn w:val="VarsaylanParagrafYazTipi"/>
    <w:uiPriority w:val="21"/>
    <w:qFormat/>
    <w:rsid w:val="006B7EC0"/>
    <w:rPr>
      <w:i/>
      <w:iCs/>
      <w:color w:val="2E74B5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6B7EC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sz w:val="22"/>
      <w:szCs w:val="22"/>
      <w:lang w:val="en-GB" w:eastAsia="en-US"/>
    </w:rPr>
  </w:style>
  <w:style w:type="character" w:customStyle="1" w:styleId="GlAlntChar">
    <w:name w:val="Güçlü Alıntı Char"/>
    <w:basedOn w:val="VarsaylanParagrafYazTipi"/>
    <w:link w:val="GlAlnt"/>
    <w:uiPriority w:val="30"/>
    <w:rsid w:val="006B7EC0"/>
    <w:rPr>
      <w:i/>
      <w:iCs/>
      <w:color w:val="2E74B5" w:themeColor="accent1" w:themeShade="BF"/>
      <w:lang w:val="en-GB"/>
    </w:rPr>
  </w:style>
  <w:style w:type="character" w:styleId="GlBavuru">
    <w:name w:val="Intense Reference"/>
    <w:basedOn w:val="VarsaylanParagrafYazTipi"/>
    <w:uiPriority w:val="32"/>
    <w:qFormat/>
    <w:rsid w:val="006B7EC0"/>
    <w:rPr>
      <w:b/>
      <w:bCs/>
      <w:smallCaps/>
      <w:color w:val="2E74B5" w:themeColor="accent1" w:themeShade="BF"/>
      <w:spacing w:val="5"/>
    </w:rPr>
  </w:style>
  <w:style w:type="table" w:styleId="TabloKlavuzuAk">
    <w:name w:val="Grid Table Light"/>
    <w:basedOn w:val="NormalTablo"/>
    <w:uiPriority w:val="40"/>
    <w:rsid w:val="006B7EC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İLAL BİDERCİ</dc:creator>
  <cp:keywords/>
  <dc:description/>
  <cp:lastModifiedBy>HİLAL BİDERCİ</cp:lastModifiedBy>
  <cp:revision>1</cp:revision>
  <dcterms:created xsi:type="dcterms:W3CDTF">2024-10-30T19:51:00Z</dcterms:created>
  <dcterms:modified xsi:type="dcterms:W3CDTF">2024-10-30T19:51:00Z</dcterms:modified>
</cp:coreProperties>
</file>